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9C3" w:rsidRDefault="004163A3" w:rsidP="004163A3">
      <w:pPr>
        <w:jc w:val="center"/>
        <w:rPr>
          <w:rFonts w:ascii="Times New Roman" w:hAnsi="Times New Roman" w:cs="Times New Roman"/>
          <w:b/>
          <w:sz w:val="28"/>
        </w:rPr>
      </w:pPr>
      <w:r w:rsidRPr="004163A3">
        <w:rPr>
          <w:rFonts w:ascii="Times New Roman" w:hAnsi="Times New Roman" w:cs="Times New Roman"/>
          <w:b/>
          <w:sz w:val="28"/>
        </w:rPr>
        <w:t>SUPPLEMENTARY MATERIALS</w:t>
      </w:r>
    </w:p>
    <w:p w:rsidR="00870A03" w:rsidRDefault="00870A03" w:rsidP="00A13AE8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.1</w:t>
      </w:r>
      <w:r w:rsidR="002E32CE" w:rsidRPr="002E32C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Cell Culture</w:t>
      </w:r>
    </w:p>
    <w:p w:rsidR="002E32CE" w:rsidRPr="002E32CE" w:rsidRDefault="002E32CE" w:rsidP="002E32CE">
      <w:pPr>
        <w:widowControl/>
        <w:adjustRightInd w:val="0"/>
        <w:snapToGrid w:val="0"/>
        <w:spacing w:after="200" w:line="480" w:lineRule="auto"/>
        <w:ind w:firstLineChars="200" w:firstLine="480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2E32CE">
        <w:rPr>
          <w:rFonts w:ascii="Times New Roman" w:eastAsia="宋体" w:hAnsi="Times New Roman" w:cs="Times New Roman"/>
          <w:color w:val="222222"/>
          <w:kern w:val="0"/>
          <w:sz w:val="24"/>
          <w:szCs w:val="24"/>
          <w:shd w:val="clear" w:color="auto" w:fill="FFFFFF"/>
        </w:rPr>
        <w:t xml:space="preserve">HT-29 cells </w:t>
      </w:r>
      <w:r w:rsidRPr="002E32CE">
        <w:rPr>
          <w:rFonts w:ascii="Times New Roman" w:eastAsia="宋体" w:hAnsi="Times New Roman" w:cs="Times New Roman"/>
          <w:kern w:val="0"/>
          <w:sz w:val="24"/>
        </w:rPr>
        <w:t>were grown in 89% McCoy’s 5A Medium and supplemented with 10% heat-inactivated FBS and 1% penicillin/streptomycin in a humidified incubator with 5% CO</w:t>
      </w:r>
      <w:r w:rsidRPr="002E32CE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2E32CE">
        <w:rPr>
          <w:rFonts w:ascii="Times New Roman" w:eastAsia="宋体" w:hAnsi="Times New Roman" w:cs="Times New Roman"/>
          <w:kern w:val="0"/>
          <w:sz w:val="24"/>
        </w:rPr>
        <w:t xml:space="preserve"> in air at 37˚C </w:t>
      </w:r>
      <w:r w:rsidRPr="002E32CE">
        <w:rPr>
          <w:rFonts w:ascii="Times New Roman" w:eastAsia="宋体" w:hAnsi="Times New Roman" w:cs="Times New Roman"/>
          <w:kern w:val="0"/>
          <w:sz w:val="24"/>
          <w:szCs w:val="24"/>
        </w:rPr>
        <w:t xml:space="preserve">(Heracell™ 150i, Thermo Scientific, </w:t>
      </w:r>
      <w:r w:rsidRPr="002E32CE">
        <w:rPr>
          <w:rFonts w:ascii="Times New Roman" w:eastAsia="宋体" w:hAnsi="Times New Roman" w:cs="Times New Roman"/>
          <w:kern w:val="0"/>
          <w:sz w:val="24"/>
        </w:rPr>
        <w:t>Germany</w:t>
      </w:r>
      <w:r w:rsidRPr="002E32CE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2E32CE">
        <w:rPr>
          <w:rFonts w:ascii="Times New Roman" w:eastAsia="宋体" w:hAnsi="Times New Roman" w:cs="Times New Roman"/>
          <w:kern w:val="0"/>
          <w:sz w:val="24"/>
        </w:rPr>
        <w:t xml:space="preserve">. </w:t>
      </w:r>
      <w:r w:rsidR="000019A7" w:rsidRPr="000019A7">
        <w:rPr>
          <w:rFonts w:ascii="Times New Roman" w:eastAsia="宋体" w:hAnsi="Times New Roman" w:cs="Times New Roman"/>
          <w:kern w:val="0"/>
          <w:sz w:val="24"/>
        </w:rPr>
        <w:t>Cell passage numbers 10-30 in the logarithmic phase of growth were used for subsequent experiments.</w:t>
      </w:r>
      <w:r w:rsidR="00BE6036">
        <w:rPr>
          <w:rFonts w:ascii="Times New Roman" w:eastAsia="宋体" w:hAnsi="Times New Roman" w:cs="Times New Roman"/>
          <w:kern w:val="0"/>
          <w:sz w:val="24"/>
        </w:rPr>
        <w:t xml:space="preserve"> </w:t>
      </w:r>
    </w:p>
    <w:p w:rsidR="00160D25" w:rsidRDefault="00160D25" w:rsidP="00A13AE8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.2</w:t>
      </w:r>
      <w:r w:rsidR="002E32CE" w:rsidRPr="002E32C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Preparation of PED</w:t>
      </w:r>
    </w:p>
    <w:p w:rsidR="00BA6097" w:rsidRDefault="00BA6097" w:rsidP="00E2308A">
      <w:pPr>
        <w:widowControl/>
        <w:adjustRightInd w:val="0"/>
        <w:snapToGrid w:val="0"/>
        <w:spacing w:after="200" w:line="480" w:lineRule="auto"/>
        <w:ind w:firstLineChars="300" w:firstLine="7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A6097">
        <w:rPr>
          <w:rFonts w:ascii="Times New Roman" w:eastAsia="宋体" w:hAnsi="Times New Roman" w:cs="Times New Roman"/>
          <w:kern w:val="0"/>
          <w:sz w:val="24"/>
          <w:szCs w:val="24"/>
        </w:rPr>
        <w:t>Firstly, 20 mg of preserved egg powder was dissolved in 200 mL of distilled water and adjusted to pH 2.0 with 1</w:t>
      </w:r>
      <w:ins w:id="0" w:author="asus" w:date="2023-07-26T11:03:00Z">
        <w:r w:rsidR="00FA1BB6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</w:t>
        </w:r>
      </w:ins>
      <w:r w:rsidRPr="00BA6097">
        <w:rPr>
          <w:rFonts w:ascii="Times New Roman" w:eastAsia="宋体" w:hAnsi="Times New Roman" w:cs="Times New Roman"/>
          <w:kern w:val="0"/>
          <w:sz w:val="24"/>
          <w:szCs w:val="24"/>
        </w:rPr>
        <w:t>M HCl. Second, pepsin was added in a ratio of 0.125 g/10 g sample. Then, the mixture was incubated at 37℃ for 2 h, adjusted to pH 7.0 with 1 M NaHCO</w:t>
      </w:r>
      <w:r w:rsidRPr="009E6BD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1" w:author="asus" w:date="2023-07-26T10:58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3</w:t>
      </w:r>
      <w:r w:rsidRPr="00BA6097">
        <w:rPr>
          <w:rFonts w:ascii="Times New Roman" w:eastAsia="宋体" w:hAnsi="Times New Roman" w:cs="Times New Roman"/>
          <w:kern w:val="0"/>
          <w:sz w:val="24"/>
          <w:szCs w:val="24"/>
        </w:rPr>
        <w:t>, mixed with trypsin (0.2 g/10 g sample), and incubated at 37℃ for 4 h. After that, the resultants were kept in boiling water for 10 min to terminate the reaction, waited until cooled to room temperature, and centrifuged at 11,000×g for 15 min (9130 rpm in a JA-12 rotor, Avanti® j-26 XP, Beckman Coulter, Inc., Palo Alto, CA, USA). The final supernatant was lyophilized and stored at -20℃ for two weeks.</w:t>
      </w:r>
      <w:r w:rsid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4579BF" w:rsidRDefault="004579BF" w:rsidP="004579BF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4579BF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.3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RT-qPCR Analysis</w:t>
      </w:r>
    </w:p>
    <w:p w:rsidR="00E7564F" w:rsidRPr="00E7564F" w:rsidRDefault="00E7564F" w:rsidP="00E7564F">
      <w:pPr>
        <w:widowControl/>
        <w:adjustRightInd w:val="0"/>
        <w:snapToGrid w:val="0"/>
        <w:spacing w:after="200" w:line="480" w:lineRule="auto"/>
        <w:ind w:firstLineChars="300" w:firstLine="7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>HT-29 cells were treated with different components B</w:t>
      </w:r>
      <w:r w:rsidRPr="009E6BD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2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1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0.5 mg/mL), B</w:t>
      </w:r>
      <w:r w:rsidRPr="009E6BD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3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2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0.5 mg/mL), 5-FU (2 mg/mL), and PED. HT-29 cells were harvested after 24 h of treatment. RNA of HT-29 cells was then extracted by E.Z.N.A® Total RNA Kit 1 following the user manual. The primers for PCR were designed using the </w:t>
      </w:r>
      <w:bookmarkStart w:id="4" w:name="_GoBack"/>
      <w:bookmarkEnd w:id="4"/>
      <w:del w:id="5" w:author="asus" w:date="2023-07-26T11:07:00Z">
        <w:r w:rsidRPr="00E7564F" w:rsidDel="00270FB8">
          <w:rPr>
            <w:rFonts w:ascii="Times New Roman" w:eastAsia="宋体" w:hAnsi="Times New Roman" w:cs="Times New Roman"/>
            <w:kern w:val="0"/>
            <w:sz w:val="24"/>
            <w:szCs w:val="24"/>
          </w:rPr>
          <w:delText xml:space="preserve">Primer </w:delText>
        </w:r>
      </w:del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Premier 5 software and synthesized by Wuhan Biofavor biotechnology Service Co., Ltd. The sequences are listed in Table </w:t>
      </w:r>
      <w:r w:rsidR="00984770" w:rsidRPr="00984770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S.</w:t>
      </w:r>
      <w:r w:rsidRPr="00984770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1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ere </w:t>
      </w:r>
      <w:r w:rsidR="00B244AB">
        <w:rPr>
          <w:rFonts w:ascii="Times New Roman" w:eastAsia="宋体" w:hAnsi="Times New Roman" w:cs="Times New Roman"/>
          <w:kern w:val="0"/>
          <w:sz w:val="24"/>
          <w:szCs w:val="24"/>
        </w:rPr>
        <w:sym w:font="Symbol" w:char="F062"/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-actin was used as the endogenous control. Each 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experiment was repeated 3 times independently. The data analy</w:t>
      </w:r>
      <w:r w:rsidR="00FA6911">
        <w:rPr>
          <w:rFonts w:ascii="Times New Roman" w:eastAsia="宋体" w:hAnsi="Times New Roman" w:cs="Times New Roman"/>
          <w:kern w:val="0"/>
          <w:sz w:val="24"/>
          <w:szCs w:val="24"/>
        </w:rPr>
        <w:t>sis was accomplished by the 2</w:t>
      </w:r>
      <w:r w:rsidR="00FA6911" w:rsidRPr="00FA691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–</w:t>
      </w:r>
      <w:r w:rsidR="00FA6911" w:rsidRPr="00FA691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sym w:font="Symbol" w:char="F044"/>
      </w:r>
      <w:r w:rsidR="00FA6911" w:rsidRPr="00FA691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sym w:font="Symbol" w:char="F044"/>
      </w:r>
      <w:r w:rsidRPr="00FA691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t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thod. </w:t>
      </w:r>
    </w:p>
    <w:p w:rsidR="00067B24" w:rsidRPr="00067B24" w:rsidRDefault="00067B24" w:rsidP="00067B24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067B24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.4</w:t>
      </w:r>
      <w:r w:rsidR="00E7564F" w:rsidRPr="00067B24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Cellular Apoptosis Assay.</w:t>
      </w:r>
    </w:p>
    <w:p w:rsidR="00E7564F" w:rsidRPr="00E7564F" w:rsidRDefault="00E7564F" w:rsidP="00E7564F">
      <w:pPr>
        <w:widowControl/>
        <w:adjustRightInd w:val="0"/>
        <w:snapToGrid w:val="0"/>
        <w:spacing w:after="200" w:line="480" w:lineRule="auto"/>
        <w:ind w:firstLineChars="300" w:firstLine="7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>Apoptosis was measured by Annexin V-FITC/PI (Zoman Biotechnology Co., Ltd. Beijing, China) double-staining method (Ma et al., 2019). HT-29 cells were inoculated at a density of 2.5×10</w:t>
      </w:r>
      <w:r w:rsidRPr="00351D1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rPrChange w:id="6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5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/well on 6-well plates at 37°C with 5% CO</w:t>
      </w:r>
      <w:r w:rsidRPr="007B4542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7" w:author="asus" w:date="2023-07-26T11:03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2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cultured overnight. After that, the original medium was removed, carefully rinsed with PBS, and then the incubation was continued by adding B</w:t>
      </w:r>
      <w:r w:rsidRPr="00351D1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8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1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B</w:t>
      </w:r>
      <w:r w:rsidRPr="00351D16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rPrChange w:id="9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2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0.5 mg/mL), respectively, while 5-FU (2 mg/mL) was used as a positive control and culture medium was used as a negative control. After 24 h, cells were taken out and dissociated by trypsin. The cells were then washed with PBS and centrifuged at 1,000 rpm for 5 min to remove the supernatant. After that, cells were resuspended with Annexin V Binding Buffer (pH 7) and the concentration was adjusted to 1×10</w:t>
      </w:r>
      <w:r w:rsidRPr="00351D1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rPrChange w:id="10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6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>/mL, and then 5 μL Annexin V-FITC was added at room temperature and stored in dark for 10 min. Afterwards, 10 μL PI was added and the mixture was further incubated for 5 min at room temperature and analyzed using flow cytometry (FCM, FACSCalibur, Becton Dickson, San Jose, CA, USA) within 1 h. For each sample, 2×10</w:t>
      </w:r>
      <w:r w:rsidRPr="00FC2AF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rPrChange w:id="11" w:author="asus" w:date="2023-07-26T10:59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4</w:t>
      </w:r>
      <w:r w:rsidRPr="00E756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vents were acquired. Apoptosis analysis was repeated for at least three independent experiments.</w:t>
      </w:r>
    </w:p>
    <w:p w:rsidR="008C3D48" w:rsidRPr="008D2D32" w:rsidRDefault="002E32CE" w:rsidP="008D2D32">
      <w:pPr>
        <w:rPr>
          <w:rFonts w:ascii="Times New Roman" w:hAnsi="Times New Roman" w:cs="Times New Roman"/>
          <w:b/>
          <w:sz w:val="28"/>
        </w:rPr>
      </w:pPr>
      <w:r w:rsidRPr="00B91993">
        <w:rPr>
          <w:rFonts w:cs="Times New Roman"/>
          <w:bCs/>
          <w:noProof/>
          <w:color w:val="222222"/>
          <w:sz w:val="28"/>
          <w:szCs w:val="21"/>
          <w:shd w:val="clear" w:color="auto" w:fill="FFFFFF"/>
        </w:rPr>
        <w:lastRenderedPageBreak/>
        <w:drawing>
          <wp:anchor distT="0" distB="0" distL="114300" distR="114300" simplePos="0" relativeHeight="251659264" behindDoc="1" locked="0" layoutInCell="1" allowOverlap="1" wp14:anchorId="3F8D0098" wp14:editId="1F5CAC39">
            <wp:simplePos x="0" y="0"/>
            <wp:positionH relativeFrom="margin">
              <wp:posOffset>-87005</wp:posOffset>
            </wp:positionH>
            <wp:positionV relativeFrom="paragraph">
              <wp:posOffset>103810</wp:posOffset>
            </wp:positionV>
            <wp:extent cx="5511165" cy="2345055"/>
            <wp:effectExtent l="0" t="0" r="0" b="0"/>
            <wp:wrapTight wrapText="bothSides">
              <wp:wrapPolygon edited="0">
                <wp:start x="0" y="0"/>
                <wp:lineTo x="0" y="21407"/>
                <wp:lineTo x="21503" y="21407"/>
                <wp:lineTo x="21503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AppData\Local\Microsoft\Windows\INetCache\Content.Word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3D48" w:rsidRPr="00F620DD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Figure S.1. </w:t>
      </w:r>
      <w:r w:rsidR="008C3D48" w:rsidRPr="00F620DD">
        <w:rPr>
          <w:rFonts w:ascii="Times New Roman" w:hAnsi="Times New Roman" w:cs="Times New Roman"/>
          <w:b/>
          <w:color w:val="222222"/>
          <w:szCs w:val="21"/>
          <w:shd w:val="clear" w:color="auto" w:fill="FFFFFF"/>
        </w:rPr>
        <w:t xml:space="preserve">The design of the animal experimental groups. </w:t>
      </w:r>
    </w:p>
    <w:p w:rsidR="001C392C" w:rsidRPr="00C062B6" w:rsidRDefault="001C392C" w:rsidP="002838A2">
      <w:pPr>
        <w:spacing w:line="480" w:lineRule="auto"/>
        <w:rPr>
          <w:rFonts w:cs="Times New Roman"/>
          <w:b/>
          <w:color w:val="000000" w:themeColor="text1"/>
          <w:szCs w:val="21"/>
        </w:rPr>
      </w:pPr>
    </w:p>
    <w:tbl>
      <w:tblPr>
        <w:tblpPr w:leftFromText="180" w:rightFromText="180" w:vertAnchor="text" w:horzAnchor="margin" w:tblpY="509"/>
        <w:tblW w:w="8631" w:type="dxa"/>
        <w:tblLayout w:type="fixed"/>
        <w:tblLook w:val="0000" w:firstRow="0" w:lastRow="0" w:firstColumn="0" w:lastColumn="0" w:noHBand="0" w:noVBand="0"/>
      </w:tblPr>
      <w:tblGrid>
        <w:gridCol w:w="1985"/>
        <w:gridCol w:w="2551"/>
        <w:gridCol w:w="4095"/>
      </w:tblGrid>
      <w:tr w:rsidR="001D76EA" w:rsidRPr="00C062B6" w:rsidTr="001D76EA">
        <w:trPr>
          <w:trHeight w:val="311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rimers Nam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enBank accession no.</w:t>
            </w:r>
          </w:p>
        </w:tc>
        <w:tc>
          <w:tcPr>
            <w:tcW w:w="40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rimers Sequence</w:t>
            </w:r>
          </w:p>
        </w:tc>
      </w:tr>
      <w:tr w:rsidR="001D76EA" w:rsidRPr="00C062B6" w:rsidTr="001D76EA">
        <w:trPr>
          <w:trHeight w:val="362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Homo </w:t>
            </w: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sym w:font="Symbol" w:char="F062"/>
            </w: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-actin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M_001101.5</w:t>
            </w:r>
          </w:p>
        </w:tc>
        <w:tc>
          <w:tcPr>
            <w:tcW w:w="4095" w:type="dxa"/>
            <w:tcBorders>
              <w:top w:val="single" w:sz="6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F: 5‘-ACTGGACTGTGGCATTGAGA-3’</w:t>
            </w:r>
          </w:p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: 5‘-GCACAAAGCGACTGGATGAA-3’</w:t>
            </w:r>
          </w:p>
        </w:tc>
      </w:tr>
      <w:tr w:rsidR="001D76EA" w:rsidRPr="00C062B6" w:rsidTr="001D76EA">
        <w:trPr>
          <w:trHeight w:val="362"/>
        </w:trPr>
        <w:tc>
          <w:tcPr>
            <w:tcW w:w="1985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omo caspase-3</w:t>
            </w:r>
          </w:p>
        </w:tc>
        <w:tc>
          <w:tcPr>
            <w:tcW w:w="2551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M_001354781.2</w:t>
            </w:r>
          </w:p>
        </w:tc>
        <w:tc>
          <w:tcPr>
            <w:tcW w:w="4095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F: 5‘-ACATGCTGGCTTCGTTTCTG-3’</w:t>
            </w:r>
          </w:p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: 5‘-TCTCAAGAGCACCGACATCA-3’</w:t>
            </w:r>
          </w:p>
        </w:tc>
      </w:tr>
      <w:tr w:rsidR="001D76EA" w:rsidRPr="00C062B6" w:rsidTr="001D76EA">
        <w:trPr>
          <w:trHeight w:val="362"/>
        </w:trPr>
        <w:tc>
          <w:tcPr>
            <w:tcW w:w="1985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omo caspase-9</w:t>
            </w:r>
          </w:p>
        </w:tc>
        <w:tc>
          <w:tcPr>
            <w:tcW w:w="2551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M_001229.5</w:t>
            </w:r>
          </w:p>
        </w:tc>
        <w:tc>
          <w:tcPr>
            <w:tcW w:w="4095" w:type="dxa"/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F: 5‘- GCCTTCTTTGAGTTCGGTGG-3’</w:t>
            </w:r>
          </w:p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: 5‘-TCAGCCCAGACTCACATCAC-3’</w:t>
            </w:r>
          </w:p>
        </w:tc>
      </w:tr>
      <w:tr w:rsidR="001D76EA" w:rsidRPr="00C062B6" w:rsidTr="001D76EA">
        <w:trPr>
          <w:trHeight w:val="362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omo CytC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NM_001177490.1</w:t>
            </w:r>
          </w:p>
        </w:tc>
        <w:tc>
          <w:tcPr>
            <w:tcW w:w="4095" w:type="dxa"/>
            <w:tcBorders>
              <w:bottom w:val="single" w:sz="12" w:space="0" w:color="auto"/>
            </w:tcBorders>
            <w:vAlign w:val="center"/>
          </w:tcPr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</w:rPr>
              <w:t>F; 5‘-GGGTGATGTTGAGAAAGGCA-3</w:t>
            </w: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’</w:t>
            </w:r>
          </w:p>
          <w:p w:rsidR="001D76EA" w:rsidRPr="001D76EA" w:rsidRDefault="001D76EA" w:rsidP="001D7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1D76EA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: 5‘-TCCCCAGATGATGCCTTTGT-3’</w:t>
            </w:r>
          </w:p>
        </w:tc>
      </w:tr>
    </w:tbl>
    <w:p w:rsidR="001D76EA" w:rsidRPr="001C392C" w:rsidRDefault="001C392C" w:rsidP="008C3D48">
      <w:pPr>
        <w:spacing w:after="50" w:line="480" w:lineRule="auto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1C392C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.</w:t>
      </w:r>
      <w:r w:rsidRPr="001C392C">
        <w:rPr>
          <w:rFonts w:ascii="Times New Roman" w:hAnsi="Times New Roman" w:cs="Times New Roman"/>
          <w:b/>
          <w:color w:val="000000" w:themeColor="text1"/>
          <w:szCs w:val="21"/>
        </w:rPr>
        <w:t xml:space="preserve">1. </w:t>
      </w:r>
      <w:r w:rsidRPr="001C392C">
        <w:rPr>
          <w:rFonts w:ascii="Times New Roman" w:hAnsi="Times New Roman" w:cs="Times New Roman"/>
          <w:color w:val="000000" w:themeColor="text1"/>
          <w:szCs w:val="21"/>
        </w:rPr>
        <w:t>Sequence of primers in RT-qPCR</w:t>
      </w:r>
    </w:p>
    <w:p w:rsidR="001C392C" w:rsidRPr="001D76EA" w:rsidRDefault="001C392C" w:rsidP="008C3D48">
      <w:pPr>
        <w:spacing w:after="50" w:line="480" w:lineRule="auto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</w:p>
    <w:p w:rsidR="008C3D48" w:rsidRPr="008C3D48" w:rsidRDefault="008C3D48" w:rsidP="004163A3">
      <w:pPr>
        <w:jc w:val="center"/>
        <w:rPr>
          <w:rFonts w:ascii="Times New Roman" w:hAnsi="Times New Roman" w:cs="Times New Roman"/>
          <w:b/>
          <w:sz w:val="28"/>
        </w:rPr>
      </w:pPr>
    </w:p>
    <w:sectPr w:rsidR="008C3D48" w:rsidRPr="008C3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583" w:rsidRDefault="00C74583" w:rsidP="002E32CE">
      <w:r>
        <w:separator/>
      </w:r>
    </w:p>
  </w:endnote>
  <w:endnote w:type="continuationSeparator" w:id="0">
    <w:p w:rsidR="00C74583" w:rsidRDefault="00C74583" w:rsidP="002E3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583" w:rsidRDefault="00C74583" w:rsidP="002E32CE">
      <w:r>
        <w:separator/>
      </w:r>
    </w:p>
  </w:footnote>
  <w:footnote w:type="continuationSeparator" w:id="0">
    <w:p w:rsidR="00C74583" w:rsidRDefault="00C74583" w:rsidP="002E32C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BB9"/>
    <w:rsid w:val="000019A7"/>
    <w:rsid w:val="00067B24"/>
    <w:rsid w:val="00141E38"/>
    <w:rsid w:val="00160D25"/>
    <w:rsid w:val="001C392C"/>
    <w:rsid w:val="001D76EA"/>
    <w:rsid w:val="00270FB8"/>
    <w:rsid w:val="002838A2"/>
    <w:rsid w:val="002E32CE"/>
    <w:rsid w:val="003457F0"/>
    <w:rsid w:val="00351D16"/>
    <w:rsid w:val="004163A3"/>
    <w:rsid w:val="004579BF"/>
    <w:rsid w:val="005109E3"/>
    <w:rsid w:val="00715016"/>
    <w:rsid w:val="00716E11"/>
    <w:rsid w:val="007B4542"/>
    <w:rsid w:val="00870A03"/>
    <w:rsid w:val="008C3D48"/>
    <w:rsid w:val="008D2D32"/>
    <w:rsid w:val="00984770"/>
    <w:rsid w:val="009E6BDF"/>
    <w:rsid w:val="00A13AE8"/>
    <w:rsid w:val="00A21BB9"/>
    <w:rsid w:val="00B244AB"/>
    <w:rsid w:val="00B609C3"/>
    <w:rsid w:val="00BA6097"/>
    <w:rsid w:val="00BE6036"/>
    <w:rsid w:val="00C74583"/>
    <w:rsid w:val="00DA52BA"/>
    <w:rsid w:val="00E2308A"/>
    <w:rsid w:val="00E7564F"/>
    <w:rsid w:val="00EC7F3D"/>
    <w:rsid w:val="00F620DD"/>
    <w:rsid w:val="00FA1BB6"/>
    <w:rsid w:val="00FA6911"/>
    <w:rsid w:val="00FC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C0CBE"/>
  <w15:chartTrackingRefBased/>
  <w15:docId w15:val="{B19AB887-0AE5-4F4C-B633-201CF860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2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6B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6B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41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0</cp:revision>
  <dcterms:created xsi:type="dcterms:W3CDTF">2022-10-04T02:34:00Z</dcterms:created>
  <dcterms:modified xsi:type="dcterms:W3CDTF">2023-07-26T03:08:00Z</dcterms:modified>
</cp:coreProperties>
</file>